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177FD" w14:textId="14600927" w:rsidR="00A36B5B" w:rsidRPr="002E3032" w:rsidRDefault="00416BB0" w:rsidP="00A36B5B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AA480B">
        <w:rPr>
          <w:rFonts w:ascii="Times New Roman" w:hAnsi="Times New Roman" w:cs="Times New Roman"/>
          <w:b/>
          <w:lang w:val="en-GB"/>
        </w:rPr>
        <w:t>2</w:t>
      </w:r>
    </w:p>
    <w:tbl>
      <w:tblPr>
        <w:tblStyle w:val="LightList"/>
        <w:tblW w:w="10282" w:type="dxa"/>
        <w:tblLook w:val="04A0" w:firstRow="1" w:lastRow="0" w:firstColumn="1" w:lastColumn="0" w:noHBand="0" w:noVBand="1"/>
      </w:tblPr>
      <w:tblGrid>
        <w:gridCol w:w="2522"/>
        <w:gridCol w:w="5524"/>
        <w:gridCol w:w="2236"/>
      </w:tblGrid>
      <w:tr w:rsidR="00A36B5B" w:rsidRPr="0072157F" w14:paraId="1920DF6B" w14:textId="77777777" w:rsidTr="00457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4364EAD2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Parameters</w:t>
            </w:r>
          </w:p>
        </w:tc>
        <w:tc>
          <w:tcPr>
            <w:tcW w:w="5524" w:type="dxa"/>
          </w:tcPr>
          <w:p w14:paraId="11913FD3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Function</w:t>
            </w:r>
          </w:p>
        </w:tc>
        <w:tc>
          <w:tcPr>
            <w:tcW w:w="2236" w:type="dxa"/>
          </w:tcPr>
          <w:p w14:paraId="0C4A4AB6" w14:textId="77777777" w:rsidR="00A36B5B" w:rsidRPr="002E3032" w:rsidRDefault="00A36B5B" w:rsidP="0045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References</w:t>
            </w:r>
          </w:p>
        </w:tc>
      </w:tr>
      <w:tr w:rsidR="00A36B5B" w:rsidRPr="0072157F" w14:paraId="45DC3FE9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1D27C14C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Microbiology</w:t>
            </w:r>
          </w:p>
        </w:tc>
        <w:tc>
          <w:tcPr>
            <w:tcW w:w="2236" w:type="dxa"/>
          </w:tcPr>
          <w:p w14:paraId="192F47A5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36B5B" w:rsidRPr="002E3032" w14:paraId="25858BF4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2D8CA59D" w14:textId="77777777" w:rsidR="00A36B5B" w:rsidRPr="002E3032" w:rsidRDefault="00A36B5B" w:rsidP="00457064">
            <w:pPr>
              <w:rPr>
                <w:rFonts w:ascii="Times New Roman" w:hAnsi="Times New Roman" w:cs="Times New Roman"/>
                <w:bCs w:val="0"/>
                <w:i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Porphyromonas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 </w:t>
            </w:r>
            <w:proofErr w:type="spellStart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ging</w:t>
            </w: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i</w:t>
            </w: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valis</w:t>
            </w:r>
            <w:proofErr w:type="spellEnd"/>
          </w:p>
        </w:tc>
        <w:tc>
          <w:tcPr>
            <w:tcW w:w="5524" w:type="dxa"/>
          </w:tcPr>
          <w:p w14:paraId="07BA34F5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Gram-negative rod, associated with periodontal di</w:t>
            </w:r>
            <w:r w:rsidRPr="002E3032">
              <w:rPr>
                <w:rFonts w:ascii="Times New Roman" w:hAnsi="Times New Roman" w:cs="Times New Roman"/>
                <w:lang w:val="en-GB"/>
              </w:rPr>
              <w:t>s</w:t>
            </w:r>
            <w:r w:rsidRPr="002E3032">
              <w:rPr>
                <w:rFonts w:ascii="Times New Roman" w:hAnsi="Times New Roman" w:cs="Times New Roman"/>
                <w:lang w:val="en-GB"/>
              </w:rPr>
              <w:t>ease</w:t>
            </w:r>
          </w:p>
        </w:tc>
        <w:tc>
          <w:tcPr>
            <w:tcW w:w="2236" w:type="dxa"/>
          </w:tcPr>
          <w:p w14:paraId="0D8E41F8" w14:textId="56BDAC05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7</w:t>
            </w:r>
            <w:r w:rsidR="00A36B5B" w:rsidRPr="002E303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36B5B" w:rsidRPr="002E3032" w14:paraId="43A14B80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0F56E6B6" w14:textId="77777777" w:rsidR="00A36B5B" w:rsidRPr="002E3032" w:rsidRDefault="00A36B5B" w:rsidP="00457064">
            <w:pPr>
              <w:rPr>
                <w:rFonts w:ascii="Times New Roman" w:hAnsi="Times New Roman" w:cs="Times New Roman"/>
                <w:bCs w:val="0"/>
                <w:i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Treponema </w:t>
            </w:r>
            <w:proofErr w:type="spellStart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denticola</w:t>
            </w:r>
            <w:proofErr w:type="spellEnd"/>
          </w:p>
        </w:tc>
        <w:tc>
          <w:tcPr>
            <w:tcW w:w="5524" w:type="dxa"/>
          </w:tcPr>
          <w:p w14:paraId="13DD8A25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Gram-negative spirochete, associated with periodontal disease</w:t>
            </w:r>
          </w:p>
        </w:tc>
        <w:tc>
          <w:tcPr>
            <w:tcW w:w="2236" w:type="dxa"/>
          </w:tcPr>
          <w:p w14:paraId="35095F7F" w14:textId="6DB13D4D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7</w:t>
            </w:r>
          </w:p>
        </w:tc>
      </w:tr>
      <w:tr w:rsidR="00A36B5B" w:rsidRPr="002E3032" w14:paraId="055A4B58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DDA4877" w14:textId="77777777" w:rsidR="00A36B5B" w:rsidRPr="002E3032" w:rsidRDefault="00A36B5B" w:rsidP="00457064">
            <w:pPr>
              <w:rPr>
                <w:rFonts w:ascii="Times New Roman" w:hAnsi="Times New Roman" w:cs="Times New Roman"/>
                <w:bCs w:val="0"/>
                <w:i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Tannerella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 forsythia</w:t>
            </w:r>
          </w:p>
        </w:tc>
        <w:tc>
          <w:tcPr>
            <w:tcW w:w="5524" w:type="dxa"/>
          </w:tcPr>
          <w:p w14:paraId="5A1AC456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Gram-negative, associated with periodontal disease</w:t>
            </w:r>
          </w:p>
        </w:tc>
        <w:tc>
          <w:tcPr>
            <w:tcW w:w="2236" w:type="dxa"/>
          </w:tcPr>
          <w:p w14:paraId="4FEAFF8B" w14:textId="114D3DE5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7</w:t>
            </w:r>
          </w:p>
        </w:tc>
      </w:tr>
      <w:tr w:rsidR="00A36B5B" w:rsidRPr="002E3032" w14:paraId="2949E243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4092C42" w14:textId="77777777" w:rsidR="00A36B5B" w:rsidRPr="002E3032" w:rsidRDefault="00A36B5B" w:rsidP="00457064">
            <w:pPr>
              <w:rPr>
                <w:rFonts w:ascii="Times New Roman" w:hAnsi="Times New Roman" w:cs="Times New Roman"/>
                <w:bCs w:val="0"/>
                <w:i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Peptostreptococcus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 micros</w:t>
            </w:r>
          </w:p>
        </w:tc>
        <w:tc>
          <w:tcPr>
            <w:tcW w:w="5524" w:type="dxa"/>
          </w:tcPr>
          <w:p w14:paraId="1EF3D026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Gram-positive, non-spore, associated with periodontal disease</w:t>
            </w:r>
          </w:p>
        </w:tc>
        <w:tc>
          <w:tcPr>
            <w:tcW w:w="2236" w:type="dxa"/>
          </w:tcPr>
          <w:p w14:paraId="0A84F223" w14:textId="16C8508B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</w:t>
            </w:r>
          </w:p>
        </w:tc>
      </w:tr>
      <w:tr w:rsidR="00A36B5B" w:rsidRPr="002E3032" w14:paraId="5CBCEE97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279EB00" w14:textId="77777777" w:rsidR="00A36B5B" w:rsidRPr="002E3032" w:rsidRDefault="00A36B5B" w:rsidP="00457064">
            <w:pPr>
              <w:rPr>
                <w:rFonts w:ascii="Times New Roman" w:hAnsi="Times New Roman" w:cs="Times New Roman"/>
                <w:bCs w:val="0"/>
                <w:i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Streptococcus</w:t>
            </w: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spp</w:t>
            </w:r>
            <w:proofErr w:type="spellEnd"/>
          </w:p>
        </w:tc>
        <w:tc>
          <w:tcPr>
            <w:tcW w:w="5524" w:type="dxa"/>
          </w:tcPr>
          <w:p w14:paraId="6A391D7D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Gram-positive, coccus, some species are pathogenic most species are not</w:t>
            </w:r>
          </w:p>
        </w:tc>
        <w:tc>
          <w:tcPr>
            <w:tcW w:w="2236" w:type="dxa"/>
          </w:tcPr>
          <w:p w14:paraId="2C2D30FC" w14:textId="67CC5119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</w:t>
            </w:r>
          </w:p>
        </w:tc>
      </w:tr>
      <w:tr w:rsidR="00A36B5B" w:rsidRPr="002E3032" w14:paraId="68B54CDD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719F5CA" w14:textId="77777777" w:rsidR="00A36B5B" w:rsidRPr="002E3032" w:rsidRDefault="00A36B5B" w:rsidP="00457064">
            <w:pPr>
              <w:rPr>
                <w:rFonts w:ascii="Times New Roman" w:hAnsi="Times New Roman" w:cs="Times New Roman"/>
                <w:bCs w:val="0"/>
                <w:i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Aggregatibacter</w:t>
            </w:r>
            <w:proofErr w:type="spellEnd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 </w:t>
            </w:r>
            <w:proofErr w:type="spellStart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act</w:t>
            </w: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i</w:t>
            </w: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nomycetemcomitans</w:t>
            </w:r>
            <w:proofErr w:type="spellEnd"/>
          </w:p>
        </w:tc>
        <w:tc>
          <w:tcPr>
            <w:tcW w:w="5524" w:type="dxa"/>
          </w:tcPr>
          <w:p w14:paraId="19F7258B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Gram-negative, non-motile bacterium, associated with localized aggressive periodontitis</w:t>
            </w:r>
          </w:p>
        </w:tc>
        <w:tc>
          <w:tcPr>
            <w:tcW w:w="2236" w:type="dxa"/>
          </w:tcPr>
          <w:p w14:paraId="39681333" w14:textId="32BCDE52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</w:t>
            </w:r>
          </w:p>
        </w:tc>
      </w:tr>
      <w:tr w:rsidR="00A36B5B" w:rsidRPr="002E3032" w14:paraId="4B81C8C7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0E52A31D" w14:textId="77777777" w:rsidR="00A36B5B" w:rsidRPr="002E3032" w:rsidRDefault="00A36B5B" w:rsidP="00457064">
            <w:pPr>
              <w:rPr>
                <w:rFonts w:ascii="Times New Roman" w:hAnsi="Times New Roman" w:cs="Times New Roman"/>
                <w:bCs w:val="0"/>
                <w:i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Campylobacter rectus</w:t>
            </w:r>
          </w:p>
        </w:tc>
        <w:tc>
          <w:tcPr>
            <w:tcW w:w="5524" w:type="dxa"/>
          </w:tcPr>
          <w:p w14:paraId="1348476F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Gram-negative, motile bacillus, pathogen in chronic periodontitis</w:t>
            </w:r>
          </w:p>
        </w:tc>
        <w:tc>
          <w:tcPr>
            <w:tcW w:w="2236" w:type="dxa"/>
          </w:tcPr>
          <w:p w14:paraId="56E93421" w14:textId="1735D0D3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</w:t>
            </w:r>
          </w:p>
        </w:tc>
      </w:tr>
      <w:tr w:rsidR="00A36B5B" w:rsidRPr="002E3032" w14:paraId="56AB4CA7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4D005E9F" w14:textId="77777777" w:rsidR="00A36B5B" w:rsidRPr="002E3032" w:rsidRDefault="00A36B5B" w:rsidP="00457064">
            <w:pPr>
              <w:rPr>
                <w:rFonts w:ascii="Times New Roman" w:hAnsi="Times New Roman" w:cs="Times New Roman"/>
                <w:bCs w:val="0"/>
                <w:i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Fusobacterium </w:t>
            </w:r>
            <w:proofErr w:type="spellStart"/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nucle</w:t>
            </w: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a</w:t>
            </w:r>
            <w:r w:rsidRPr="002E3032">
              <w:rPr>
                <w:rFonts w:ascii="Times New Roman" w:hAnsi="Times New Roman" w:cs="Times New Roman"/>
                <w:b w:val="0"/>
                <w:i/>
                <w:lang w:val="en-GB"/>
              </w:rPr>
              <w:t>tum</w:t>
            </w:r>
            <w:proofErr w:type="spellEnd"/>
          </w:p>
        </w:tc>
        <w:tc>
          <w:tcPr>
            <w:tcW w:w="5524" w:type="dxa"/>
          </w:tcPr>
          <w:p w14:paraId="223ADBEC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Gram-negative, plays a role in periodontal disease</w:t>
            </w:r>
          </w:p>
        </w:tc>
        <w:tc>
          <w:tcPr>
            <w:tcW w:w="2236" w:type="dxa"/>
          </w:tcPr>
          <w:p w14:paraId="47139E43" w14:textId="36524DAE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6</w:t>
            </w:r>
          </w:p>
        </w:tc>
      </w:tr>
      <w:tr w:rsidR="00A36B5B" w:rsidRPr="002E3032" w14:paraId="4D7B6762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2" w:type="dxa"/>
            <w:gridSpan w:val="3"/>
          </w:tcPr>
          <w:p w14:paraId="04A8741E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Immunology</w:t>
            </w:r>
          </w:p>
        </w:tc>
      </w:tr>
      <w:tr w:rsidR="00A36B5B" w:rsidRPr="002E3032" w14:paraId="5E656BD5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239F531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ntercellular adhesion molecule (ICAM)</w:t>
            </w:r>
          </w:p>
        </w:tc>
        <w:tc>
          <w:tcPr>
            <w:tcW w:w="5524" w:type="dxa"/>
          </w:tcPr>
          <w:p w14:paraId="5480236E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Binding of cells to each other, to endothelial cells or extracellular matrix</w:t>
            </w:r>
          </w:p>
        </w:tc>
        <w:tc>
          <w:tcPr>
            <w:tcW w:w="2236" w:type="dxa"/>
          </w:tcPr>
          <w:p w14:paraId="52DC0981" w14:textId="0DD8508A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9</w:t>
            </w:r>
            <w:r w:rsidR="005B3F1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36B5B" w:rsidRPr="002E3032" w14:paraId="7B3CDAFA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3E6BFA4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gA</w:t>
            </w:r>
          </w:p>
        </w:tc>
        <w:tc>
          <w:tcPr>
            <w:tcW w:w="5524" w:type="dxa"/>
          </w:tcPr>
          <w:p w14:paraId="7652DAAE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ntigen neutralization</w:t>
            </w:r>
          </w:p>
        </w:tc>
        <w:tc>
          <w:tcPr>
            <w:tcW w:w="2236" w:type="dxa"/>
          </w:tcPr>
          <w:p w14:paraId="639C38D3" w14:textId="337A8396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0</w:t>
            </w:r>
          </w:p>
        </w:tc>
      </w:tr>
      <w:tr w:rsidR="00A36B5B" w:rsidRPr="002E3032" w14:paraId="7392FF39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68A9B156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gG</w:t>
            </w:r>
          </w:p>
        </w:tc>
        <w:tc>
          <w:tcPr>
            <w:tcW w:w="5524" w:type="dxa"/>
          </w:tcPr>
          <w:p w14:paraId="51052E7F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ntigen neutralization</w:t>
            </w:r>
          </w:p>
        </w:tc>
        <w:tc>
          <w:tcPr>
            <w:tcW w:w="2236" w:type="dxa"/>
          </w:tcPr>
          <w:p w14:paraId="4ED59A73" w14:textId="59FF5AB9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1</w:t>
            </w:r>
            <w:r w:rsidR="005B3F1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36B5B" w:rsidRPr="002E3032" w14:paraId="4FCFDF5D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6956188D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gM</w:t>
            </w:r>
          </w:p>
        </w:tc>
        <w:tc>
          <w:tcPr>
            <w:tcW w:w="5524" w:type="dxa"/>
          </w:tcPr>
          <w:p w14:paraId="26F8DA2D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ntigen neutralization</w:t>
            </w:r>
          </w:p>
        </w:tc>
        <w:tc>
          <w:tcPr>
            <w:tcW w:w="2236" w:type="dxa"/>
          </w:tcPr>
          <w:p w14:paraId="33D6BAFA" w14:textId="35FEB553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1</w:t>
            </w:r>
          </w:p>
        </w:tc>
      </w:tr>
      <w:tr w:rsidR="00A36B5B" w:rsidRPr="002E3032" w14:paraId="4B3C3561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4B8C4C1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L-1</w:t>
            </w:r>
          </w:p>
        </w:tc>
        <w:tc>
          <w:tcPr>
            <w:tcW w:w="5524" w:type="dxa"/>
          </w:tcPr>
          <w:p w14:paraId="6F611560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Regulates immune and inflammatory reactions, stim</w:t>
            </w:r>
            <w:r w:rsidRPr="002E3032">
              <w:rPr>
                <w:rFonts w:ascii="Times New Roman" w:hAnsi="Times New Roman" w:cs="Times New Roman"/>
                <w:lang w:val="en-GB"/>
              </w:rPr>
              <w:t>u</w:t>
            </w:r>
            <w:r w:rsidRPr="002E3032">
              <w:rPr>
                <w:rFonts w:ascii="Times New Roman" w:hAnsi="Times New Roman" w:cs="Times New Roman"/>
                <w:lang w:val="en-GB"/>
              </w:rPr>
              <w:t>lates bone resorption</w:t>
            </w:r>
          </w:p>
        </w:tc>
        <w:tc>
          <w:tcPr>
            <w:tcW w:w="2236" w:type="dxa"/>
          </w:tcPr>
          <w:p w14:paraId="7A7DE80D" w14:textId="5C8CAD55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8</w:t>
            </w:r>
            <w:r w:rsidR="005B3F1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36B5B" w:rsidRPr="002E3032" w14:paraId="6D23D415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FD8B16A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L-1β</w:t>
            </w:r>
          </w:p>
        </w:tc>
        <w:tc>
          <w:tcPr>
            <w:tcW w:w="5524" w:type="dxa"/>
          </w:tcPr>
          <w:p w14:paraId="171B0DEC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Lymphocyte activating factor</w:t>
            </w:r>
          </w:p>
        </w:tc>
        <w:tc>
          <w:tcPr>
            <w:tcW w:w="2236" w:type="dxa"/>
          </w:tcPr>
          <w:p w14:paraId="03F1C51E" w14:textId="4815E20B" w:rsidR="00A36B5B" w:rsidRPr="002E3032" w:rsidRDefault="00345F5E" w:rsidP="0034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5,17,19,26</w:t>
            </w:r>
          </w:p>
        </w:tc>
      </w:tr>
      <w:tr w:rsidR="00A36B5B" w:rsidRPr="002E3032" w14:paraId="6E84753F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28C0EB6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L-2</w:t>
            </w:r>
          </w:p>
        </w:tc>
        <w:tc>
          <w:tcPr>
            <w:tcW w:w="5524" w:type="dxa"/>
          </w:tcPr>
          <w:p w14:paraId="221D10F2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Regulates white blood cell activities</w:t>
            </w:r>
          </w:p>
        </w:tc>
        <w:tc>
          <w:tcPr>
            <w:tcW w:w="2236" w:type="dxa"/>
          </w:tcPr>
          <w:p w14:paraId="501FC990" w14:textId="498C4A96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9</w:t>
            </w:r>
          </w:p>
        </w:tc>
      </w:tr>
      <w:tr w:rsidR="00A36B5B" w:rsidRPr="002E3032" w14:paraId="7EC290DE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6A92ED37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L-4</w:t>
            </w:r>
          </w:p>
        </w:tc>
        <w:tc>
          <w:tcPr>
            <w:tcW w:w="5524" w:type="dxa"/>
          </w:tcPr>
          <w:p w14:paraId="21A3567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nti-inflammatory, macrophage inhibition, Th2 diffe</w:t>
            </w:r>
            <w:r w:rsidRPr="002E3032">
              <w:rPr>
                <w:rFonts w:ascii="Times New Roman" w:hAnsi="Times New Roman" w:cs="Times New Roman"/>
                <w:lang w:val="en-GB"/>
              </w:rPr>
              <w:t>r</w:t>
            </w:r>
            <w:r w:rsidRPr="002E3032">
              <w:rPr>
                <w:rFonts w:ascii="Times New Roman" w:hAnsi="Times New Roman" w:cs="Times New Roman"/>
                <w:lang w:val="en-GB"/>
              </w:rPr>
              <w:t>entiation</w:t>
            </w:r>
          </w:p>
        </w:tc>
        <w:tc>
          <w:tcPr>
            <w:tcW w:w="2236" w:type="dxa"/>
          </w:tcPr>
          <w:p w14:paraId="1237B90B" w14:textId="57F214E3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9,26</w:t>
            </w:r>
          </w:p>
        </w:tc>
      </w:tr>
      <w:tr w:rsidR="00A36B5B" w:rsidRPr="002E3032" w14:paraId="1C383A4B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093C857E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L-5</w:t>
            </w:r>
          </w:p>
        </w:tc>
        <w:tc>
          <w:tcPr>
            <w:tcW w:w="5524" w:type="dxa"/>
          </w:tcPr>
          <w:p w14:paraId="71D9FB60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timulates B-cell growth and increases immunoglob</w:t>
            </w:r>
            <w:r w:rsidRPr="002E3032">
              <w:rPr>
                <w:rFonts w:ascii="Times New Roman" w:hAnsi="Times New Roman" w:cs="Times New Roman"/>
                <w:lang w:val="en-GB"/>
              </w:rPr>
              <w:t>u</w:t>
            </w:r>
            <w:r w:rsidRPr="002E3032">
              <w:rPr>
                <w:rFonts w:ascii="Times New Roman" w:hAnsi="Times New Roman" w:cs="Times New Roman"/>
                <w:lang w:val="en-GB"/>
              </w:rPr>
              <w:t>lin secretion</w:t>
            </w:r>
          </w:p>
        </w:tc>
        <w:tc>
          <w:tcPr>
            <w:tcW w:w="2236" w:type="dxa"/>
          </w:tcPr>
          <w:p w14:paraId="528D9273" w14:textId="5D0C1C90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9</w:t>
            </w:r>
          </w:p>
        </w:tc>
      </w:tr>
      <w:tr w:rsidR="00A36B5B" w:rsidRPr="002E3032" w14:paraId="094A300E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34211408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L-6</w:t>
            </w:r>
          </w:p>
        </w:tc>
        <w:tc>
          <w:tcPr>
            <w:tcW w:w="5524" w:type="dxa"/>
          </w:tcPr>
          <w:p w14:paraId="740A470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Regulator of T- and B-cell growth, acute phase protein production</w:t>
            </w:r>
          </w:p>
        </w:tc>
        <w:tc>
          <w:tcPr>
            <w:tcW w:w="2236" w:type="dxa"/>
          </w:tcPr>
          <w:p w14:paraId="4952D1DF" w14:textId="31A53A36" w:rsidR="00A36B5B" w:rsidRPr="002E3032" w:rsidRDefault="00345F5E" w:rsidP="0034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5,19,24</w:t>
            </w:r>
          </w:p>
        </w:tc>
      </w:tr>
      <w:tr w:rsidR="00A36B5B" w:rsidRPr="002E3032" w14:paraId="092466B1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E224CF8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L-8</w:t>
            </w:r>
          </w:p>
        </w:tc>
        <w:tc>
          <w:tcPr>
            <w:tcW w:w="5524" w:type="dxa"/>
          </w:tcPr>
          <w:p w14:paraId="04EFB5AA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Recruitment and activation of neutrophils</w:t>
            </w:r>
          </w:p>
        </w:tc>
        <w:tc>
          <w:tcPr>
            <w:tcW w:w="2236" w:type="dxa"/>
          </w:tcPr>
          <w:p w14:paraId="7B190010" w14:textId="3EE46018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4,26</w:t>
            </w:r>
          </w:p>
        </w:tc>
      </w:tr>
      <w:tr w:rsidR="00A36B5B" w:rsidRPr="002E3032" w14:paraId="1A3EC65D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48457F6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IL-10</w:t>
            </w:r>
          </w:p>
        </w:tc>
        <w:tc>
          <w:tcPr>
            <w:tcW w:w="5524" w:type="dxa"/>
          </w:tcPr>
          <w:p w14:paraId="742F5307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nti-inflammatory effect</w:t>
            </w:r>
          </w:p>
        </w:tc>
        <w:tc>
          <w:tcPr>
            <w:tcW w:w="2236" w:type="dxa"/>
          </w:tcPr>
          <w:p w14:paraId="56912B81" w14:textId="024745E9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9</w:t>
            </w:r>
          </w:p>
        </w:tc>
      </w:tr>
      <w:tr w:rsidR="00A36B5B" w:rsidRPr="002E3032" w14:paraId="394E185C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754C90BC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ymphocytes</w:t>
            </w:r>
          </w:p>
        </w:tc>
        <w:tc>
          <w:tcPr>
            <w:tcW w:w="5524" w:type="dxa"/>
          </w:tcPr>
          <w:p w14:paraId="155969EB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ubtype of white blood cell containing natural killer, T- and B-cells from adaptive immune response</w:t>
            </w:r>
          </w:p>
        </w:tc>
        <w:tc>
          <w:tcPr>
            <w:tcW w:w="2236" w:type="dxa"/>
          </w:tcPr>
          <w:p w14:paraId="22412C52" w14:textId="593A2DCD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6</w:t>
            </w:r>
          </w:p>
        </w:tc>
      </w:tr>
      <w:tr w:rsidR="00A36B5B" w:rsidRPr="002E3032" w14:paraId="31844D6C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040961B5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eukocytes</w:t>
            </w:r>
          </w:p>
        </w:tc>
        <w:tc>
          <w:tcPr>
            <w:tcW w:w="5524" w:type="dxa"/>
          </w:tcPr>
          <w:p w14:paraId="76F61FE3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Group of white blood cells</w:t>
            </w:r>
          </w:p>
        </w:tc>
        <w:tc>
          <w:tcPr>
            <w:tcW w:w="2236" w:type="dxa"/>
          </w:tcPr>
          <w:p w14:paraId="5B323E13" w14:textId="4FF25A01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2,25</w:t>
            </w:r>
            <w:r w:rsidR="00950D6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36B5B" w:rsidRPr="002E3032" w14:paraId="2C4345A9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3B9AFF00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Macrophages</w:t>
            </w:r>
          </w:p>
        </w:tc>
        <w:tc>
          <w:tcPr>
            <w:tcW w:w="5524" w:type="dxa"/>
          </w:tcPr>
          <w:p w14:paraId="443589E0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Engulfs and digests substances and microbes</w:t>
            </w:r>
          </w:p>
        </w:tc>
        <w:tc>
          <w:tcPr>
            <w:tcW w:w="2236" w:type="dxa"/>
          </w:tcPr>
          <w:p w14:paraId="54F73F46" w14:textId="7119DF36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6</w:t>
            </w:r>
          </w:p>
        </w:tc>
      </w:tr>
      <w:tr w:rsidR="00164E1D" w:rsidRPr="00164E1D" w14:paraId="247EC097" w14:textId="77777777" w:rsidTr="00061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31345C41" w14:textId="77777777" w:rsidR="00164E1D" w:rsidRPr="00164E1D" w:rsidRDefault="00164E1D" w:rsidP="00061B71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M</w:t>
            </w:r>
            <w:r w:rsidRPr="00164E1D">
              <w:rPr>
                <w:rFonts w:ascii="Times New Roman" w:hAnsi="Times New Roman" w:cs="Times New Roman"/>
                <w:b w:val="0"/>
                <w:lang w:val="en-GB"/>
              </w:rPr>
              <w:t>onocyte chemoa</w:t>
            </w:r>
            <w:r w:rsidRPr="00164E1D">
              <w:rPr>
                <w:rFonts w:ascii="Times New Roman" w:hAnsi="Times New Roman" w:cs="Times New Roman"/>
                <w:b w:val="0"/>
                <w:lang w:val="en-GB"/>
              </w:rPr>
              <w:t>t</w:t>
            </w:r>
            <w:r w:rsidRPr="00164E1D">
              <w:rPr>
                <w:rFonts w:ascii="Times New Roman" w:hAnsi="Times New Roman" w:cs="Times New Roman"/>
                <w:b w:val="0"/>
                <w:lang w:val="en-GB"/>
              </w:rPr>
              <w:t>tractant protein-1 (MCP-1)</w:t>
            </w:r>
          </w:p>
        </w:tc>
        <w:tc>
          <w:tcPr>
            <w:tcW w:w="5524" w:type="dxa"/>
          </w:tcPr>
          <w:p w14:paraId="40C3F8BD" w14:textId="77777777" w:rsidR="00164E1D" w:rsidRPr="002E3032" w:rsidRDefault="00164E1D" w:rsidP="00061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otein that regulates the migration and infiltration of monocytes/macrophages.</w:t>
            </w:r>
          </w:p>
        </w:tc>
        <w:tc>
          <w:tcPr>
            <w:tcW w:w="2236" w:type="dxa"/>
          </w:tcPr>
          <w:p w14:paraId="392A3D4F" w14:textId="2AF04228" w:rsidR="00164E1D" w:rsidRDefault="00345F5E" w:rsidP="00061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8</w:t>
            </w:r>
          </w:p>
        </w:tc>
      </w:tr>
      <w:tr w:rsidR="00A36B5B" w:rsidRPr="002E3032" w14:paraId="2248841F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2BD42715" w14:textId="621B0A4F" w:rsidR="00A36B5B" w:rsidRPr="002E3032" w:rsidRDefault="002034F8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PMNs</w:t>
            </w:r>
          </w:p>
        </w:tc>
        <w:tc>
          <w:tcPr>
            <w:tcW w:w="5524" w:type="dxa"/>
          </w:tcPr>
          <w:p w14:paraId="04EC1D6F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ntimicrobial function</w:t>
            </w:r>
          </w:p>
        </w:tc>
        <w:tc>
          <w:tcPr>
            <w:tcW w:w="2236" w:type="dxa"/>
          </w:tcPr>
          <w:p w14:paraId="7131E5C4" w14:textId="61CB1DC5" w:rsidR="00A36B5B" w:rsidRPr="002E3032" w:rsidRDefault="00345F5E" w:rsidP="00345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5,22,25</w:t>
            </w:r>
          </w:p>
        </w:tc>
      </w:tr>
      <w:tr w:rsidR="00A36B5B" w:rsidRPr="002E3032" w14:paraId="14EE635F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3014CBD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lastRenderedPageBreak/>
              <w:t>Plasma cells</w:t>
            </w:r>
          </w:p>
        </w:tc>
        <w:tc>
          <w:tcPr>
            <w:tcW w:w="5524" w:type="dxa"/>
          </w:tcPr>
          <w:p w14:paraId="73E9C054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ecretion of antibodies</w:t>
            </w:r>
          </w:p>
        </w:tc>
        <w:tc>
          <w:tcPr>
            <w:tcW w:w="2236" w:type="dxa"/>
          </w:tcPr>
          <w:p w14:paraId="69845644" w14:textId="4727F868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6</w:t>
            </w:r>
          </w:p>
        </w:tc>
      </w:tr>
      <w:tr w:rsidR="00A36B5B" w:rsidRPr="002E3032" w14:paraId="39DAA348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866DFDF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eukotriene B4 (LBT4)</w:t>
            </w:r>
          </w:p>
        </w:tc>
        <w:tc>
          <w:tcPr>
            <w:tcW w:w="5524" w:type="dxa"/>
          </w:tcPr>
          <w:p w14:paraId="3DA735DE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dhesion and activation of leukocytes, chemoattrac</w:t>
            </w:r>
            <w:r w:rsidRPr="002E3032">
              <w:rPr>
                <w:rFonts w:ascii="Times New Roman" w:hAnsi="Times New Roman" w:cs="Times New Roman"/>
                <w:lang w:val="en-GB"/>
              </w:rPr>
              <w:t>t</w:t>
            </w:r>
            <w:r w:rsidRPr="002E3032">
              <w:rPr>
                <w:rFonts w:ascii="Times New Roman" w:hAnsi="Times New Roman" w:cs="Times New Roman"/>
                <w:lang w:val="en-GB"/>
              </w:rPr>
              <w:t>ant</w:t>
            </w:r>
          </w:p>
        </w:tc>
        <w:tc>
          <w:tcPr>
            <w:tcW w:w="2236" w:type="dxa"/>
          </w:tcPr>
          <w:p w14:paraId="52CA66E8" w14:textId="5E1B200C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7</w:t>
            </w:r>
          </w:p>
        </w:tc>
      </w:tr>
      <w:tr w:rsidR="00A36B5B" w:rsidRPr="002E3032" w14:paraId="44580777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3B6C232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Prostaglandin E2</w:t>
            </w:r>
          </w:p>
        </w:tc>
        <w:tc>
          <w:tcPr>
            <w:tcW w:w="5524" w:type="dxa"/>
          </w:tcPr>
          <w:p w14:paraId="6544C51D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Pro-inflammatory and immunomodulatory effects</w:t>
            </w:r>
          </w:p>
        </w:tc>
        <w:tc>
          <w:tcPr>
            <w:tcW w:w="2236" w:type="dxa"/>
          </w:tcPr>
          <w:p w14:paraId="1A4AD848" w14:textId="340FF283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7</w:t>
            </w:r>
          </w:p>
        </w:tc>
      </w:tr>
      <w:tr w:rsidR="00A36B5B" w:rsidRPr="002E3032" w14:paraId="2EC04E2A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00233AC0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Thromboxane B2 (TxB2)</w:t>
            </w:r>
          </w:p>
        </w:tc>
        <w:tc>
          <w:tcPr>
            <w:tcW w:w="5524" w:type="dxa"/>
          </w:tcPr>
          <w:p w14:paraId="6291750C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Stimulates activities and aggregation of new platelets</w:t>
            </w:r>
          </w:p>
        </w:tc>
        <w:tc>
          <w:tcPr>
            <w:tcW w:w="2236" w:type="dxa"/>
          </w:tcPr>
          <w:p w14:paraId="01442807" w14:textId="0F826C27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7</w:t>
            </w:r>
          </w:p>
        </w:tc>
      </w:tr>
      <w:tr w:rsidR="00A36B5B" w:rsidRPr="002E3032" w14:paraId="2741C056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2" w:type="dxa"/>
            <w:gridSpan w:val="3"/>
          </w:tcPr>
          <w:p w14:paraId="22836EE3" w14:textId="77777777" w:rsidR="00A36B5B" w:rsidRPr="002E3032" w:rsidRDefault="00A36B5B" w:rsidP="00457064">
            <w:pPr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Biochemistry</w:t>
            </w:r>
          </w:p>
        </w:tc>
      </w:tr>
      <w:tr w:rsidR="00A36B5B" w:rsidRPr="002E3032" w14:paraId="43CDD094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207C787A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Cyclooxygenase-2</w:t>
            </w:r>
          </w:p>
        </w:tc>
        <w:tc>
          <w:tcPr>
            <w:tcW w:w="5524" w:type="dxa"/>
          </w:tcPr>
          <w:p w14:paraId="62269841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Catalyses acid to Prostaglandin</w:t>
            </w:r>
          </w:p>
        </w:tc>
        <w:tc>
          <w:tcPr>
            <w:tcW w:w="2236" w:type="dxa"/>
          </w:tcPr>
          <w:p w14:paraId="7DABD315" w14:textId="32383EFE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3</w:t>
            </w:r>
            <w:r w:rsidR="00BC5F3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36B5B" w:rsidRPr="002E3032" w14:paraId="14989C3F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49C792A9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Cystatin</w:t>
            </w:r>
          </w:p>
        </w:tc>
        <w:tc>
          <w:tcPr>
            <w:tcW w:w="5524" w:type="dxa"/>
          </w:tcPr>
          <w:p w14:paraId="08522F85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Inhibition of proteolysis</w:t>
            </w:r>
          </w:p>
        </w:tc>
        <w:tc>
          <w:tcPr>
            <w:tcW w:w="2236" w:type="dxa"/>
          </w:tcPr>
          <w:p w14:paraId="53F5B7CA" w14:textId="2DE0BA66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0</w:t>
            </w:r>
            <w:r w:rsidR="00BC5F3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36B5B" w:rsidRPr="002E3032" w14:paraId="458DDD45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3DAEEAE3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Cystatin C</w:t>
            </w:r>
          </w:p>
        </w:tc>
        <w:tc>
          <w:tcPr>
            <w:tcW w:w="5524" w:type="dxa"/>
          </w:tcPr>
          <w:p w14:paraId="7A75E3AC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Inhibition of proteolysis</w:t>
            </w:r>
          </w:p>
        </w:tc>
        <w:tc>
          <w:tcPr>
            <w:tcW w:w="2236" w:type="dxa"/>
          </w:tcPr>
          <w:p w14:paraId="17AC3C31" w14:textId="41609572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0</w:t>
            </w:r>
          </w:p>
        </w:tc>
      </w:tr>
      <w:tr w:rsidR="00A36B5B" w:rsidRPr="002E3032" w14:paraId="4164CE0E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6E6E861E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Elastase</w:t>
            </w:r>
          </w:p>
        </w:tc>
        <w:tc>
          <w:tcPr>
            <w:tcW w:w="5524" w:type="dxa"/>
          </w:tcPr>
          <w:p w14:paraId="211C15E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Cleavage of elastin, collagen, proteoglycans</w:t>
            </w:r>
          </w:p>
        </w:tc>
        <w:tc>
          <w:tcPr>
            <w:tcW w:w="2236" w:type="dxa"/>
          </w:tcPr>
          <w:p w14:paraId="4D7FF848" w14:textId="5B4A36C5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14,15</w:t>
            </w:r>
            <w:r w:rsidR="00D2198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36B5B" w:rsidRPr="002E3032" w14:paraId="300022D0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5341B824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Lactoferrin</w:t>
            </w:r>
            <w:proofErr w:type="spellEnd"/>
          </w:p>
        </w:tc>
        <w:tc>
          <w:tcPr>
            <w:tcW w:w="5524" w:type="dxa"/>
          </w:tcPr>
          <w:p w14:paraId="1B421ABE" w14:textId="77777777" w:rsidR="00A36B5B" w:rsidRPr="002E3032" w:rsidRDefault="00A36B5B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ntibacterial, creates iron-limiting environment</w:t>
            </w:r>
          </w:p>
        </w:tc>
        <w:tc>
          <w:tcPr>
            <w:tcW w:w="2236" w:type="dxa"/>
          </w:tcPr>
          <w:p w14:paraId="5208A072" w14:textId="3BC9BFCC" w:rsidR="00A36B5B" w:rsidRPr="002E3032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9,11</w:t>
            </w:r>
          </w:p>
        </w:tc>
      </w:tr>
      <w:tr w:rsidR="00A36B5B" w:rsidRPr="002E3032" w14:paraId="391F7D13" w14:textId="77777777" w:rsidTr="0045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10444089" w14:textId="77777777" w:rsidR="00A36B5B" w:rsidRPr="002E3032" w:rsidRDefault="00A36B5B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E3032">
              <w:rPr>
                <w:rFonts w:ascii="Times New Roman" w:hAnsi="Times New Roman" w:cs="Times New Roman"/>
                <w:b w:val="0"/>
                <w:lang w:val="en-GB"/>
              </w:rPr>
              <w:t>Transferrin</w:t>
            </w:r>
          </w:p>
        </w:tc>
        <w:tc>
          <w:tcPr>
            <w:tcW w:w="5524" w:type="dxa"/>
          </w:tcPr>
          <w:p w14:paraId="256C7960" w14:textId="77777777" w:rsidR="00A36B5B" w:rsidRPr="002E3032" w:rsidRDefault="00A36B5B" w:rsidP="00457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3032">
              <w:rPr>
                <w:rFonts w:ascii="Times New Roman" w:hAnsi="Times New Roman" w:cs="Times New Roman"/>
                <w:lang w:val="en-GB"/>
              </w:rPr>
              <w:t>Antibacterial agent, creation iron-limiting environment</w:t>
            </w:r>
          </w:p>
        </w:tc>
        <w:tc>
          <w:tcPr>
            <w:tcW w:w="2236" w:type="dxa"/>
          </w:tcPr>
          <w:p w14:paraId="4D7914CB" w14:textId="463E78DD" w:rsidR="00A36B5B" w:rsidRPr="002E3032" w:rsidRDefault="00345F5E" w:rsidP="0071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9,21</w:t>
            </w:r>
          </w:p>
        </w:tc>
      </w:tr>
      <w:tr w:rsidR="00164E1D" w:rsidRPr="00164E1D" w14:paraId="6EC991A1" w14:textId="77777777" w:rsidTr="0045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</w:tcPr>
          <w:p w14:paraId="429ADE8A" w14:textId="46E353E6" w:rsidR="00164E1D" w:rsidRPr="002E3032" w:rsidRDefault="00164E1D" w:rsidP="0045706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V</w:t>
            </w:r>
            <w:r w:rsidRPr="00F458A2">
              <w:rPr>
                <w:rFonts w:ascii="Times New Roman" w:hAnsi="Times New Roman" w:cs="Times New Roman"/>
                <w:b w:val="0"/>
                <w:lang w:val="en-GB"/>
              </w:rPr>
              <w:t>ascular endothelial growth factor (VEGF)</w:t>
            </w:r>
          </w:p>
        </w:tc>
        <w:tc>
          <w:tcPr>
            <w:tcW w:w="5524" w:type="dxa"/>
          </w:tcPr>
          <w:p w14:paraId="4A5833F7" w14:textId="5393AA89" w:rsidR="00164E1D" w:rsidRPr="002E3032" w:rsidRDefault="00164E1D" w:rsidP="004570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gnal protein to create new blood vessels after injury.</w:t>
            </w:r>
          </w:p>
        </w:tc>
        <w:tc>
          <w:tcPr>
            <w:tcW w:w="2236" w:type="dxa"/>
          </w:tcPr>
          <w:p w14:paraId="34CE70C9" w14:textId="0DCBF1F7" w:rsidR="00164E1D" w:rsidRDefault="00345F5E" w:rsidP="00710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28</w:t>
            </w:r>
          </w:p>
        </w:tc>
      </w:tr>
    </w:tbl>
    <w:p w14:paraId="080E06C4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1D263DE9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5F21C9AB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2E427D8A" w14:textId="77777777" w:rsidR="00A36B5B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03A498D3" w14:textId="77777777" w:rsidR="00D21987" w:rsidRDefault="00D21987" w:rsidP="00A36B5B">
      <w:pPr>
        <w:rPr>
          <w:rFonts w:ascii="Times New Roman" w:hAnsi="Times New Roman" w:cs="Times New Roman"/>
          <w:b/>
          <w:lang w:val="en-GB"/>
        </w:rPr>
      </w:pPr>
    </w:p>
    <w:p w14:paraId="5C879A63" w14:textId="77777777" w:rsidR="00D21987" w:rsidRDefault="00D21987" w:rsidP="00A36B5B">
      <w:pPr>
        <w:rPr>
          <w:rFonts w:ascii="Times New Roman" w:hAnsi="Times New Roman" w:cs="Times New Roman"/>
          <w:b/>
          <w:lang w:val="en-GB"/>
        </w:rPr>
      </w:pPr>
    </w:p>
    <w:p w14:paraId="593AA998" w14:textId="77777777" w:rsidR="00D21987" w:rsidRDefault="00D21987" w:rsidP="00A36B5B">
      <w:pPr>
        <w:rPr>
          <w:rFonts w:ascii="Times New Roman" w:hAnsi="Times New Roman" w:cs="Times New Roman"/>
          <w:b/>
          <w:lang w:val="en-GB"/>
        </w:rPr>
      </w:pPr>
    </w:p>
    <w:p w14:paraId="3A89200F" w14:textId="77777777" w:rsidR="00D21987" w:rsidRDefault="00D21987" w:rsidP="00A36B5B">
      <w:pPr>
        <w:rPr>
          <w:rFonts w:ascii="Times New Roman" w:hAnsi="Times New Roman" w:cs="Times New Roman"/>
          <w:b/>
          <w:lang w:val="en-GB"/>
        </w:rPr>
      </w:pPr>
    </w:p>
    <w:p w14:paraId="399FB23F" w14:textId="77777777" w:rsidR="00D21987" w:rsidRDefault="00D21987" w:rsidP="00A36B5B">
      <w:pPr>
        <w:rPr>
          <w:rFonts w:ascii="Times New Roman" w:hAnsi="Times New Roman" w:cs="Times New Roman"/>
          <w:b/>
          <w:lang w:val="en-GB"/>
        </w:rPr>
      </w:pPr>
    </w:p>
    <w:p w14:paraId="3E85E9B6" w14:textId="77777777" w:rsidR="00D21987" w:rsidRDefault="00D21987" w:rsidP="00A36B5B">
      <w:pPr>
        <w:rPr>
          <w:rFonts w:ascii="Times New Roman" w:hAnsi="Times New Roman" w:cs="Times New Roman"/>
          <w:b/>
          <w:lang w:val="en-GB"/>
        </w:rPr>
      </w:pPr>
    </w:p>
    <w:p w14:paraId="3263C841" w14:textId="77777777" w:rsidR="00D21987" w:rsidRDefault="00D21987" w:rsidP="00A36B5B">
      <w:pPr>
        <w:rPr>
          <w:rFonts w:ascii="Times New Roman" w:hAnsi="Times New Roman" w:cs="Times New Roman"/>
          <w:b/>
          <w:lang w:val="en-GB"/>
        </w:rPr>
      </w:pPr>
    </w:p>
    <w:p w14:paraId="390636FC" w14:textId="77777777" w:rsidR="00D21987" w:rsidRPr="002E3032" w:rsidRDefault="00D21987" w:rsidP="00A36B5B">
      <w:pPr>
        <w:rPr>
          <w:rFonts w:ascii="Times New Roman" w:hAnsi="Times New Roman" w:cs="Times New Roman"/>
          <w:b/>
          <w:lang w:val="en-GB"/>
        </w:rPr>
      </w:pPr>
    </w:p>
    <w:p w14:paraId="47D6D77F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1815FE1A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1EC1F28E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1182F387" w14:textId="77777777" w:rsidR="00A36B5B" w:rsidRPr="002E3032" w:rsidRDefault="00A36B5B" w:rsidP="00A36B5B">
      <w:pPr>
        <w:rPr>
          <w:rFonts w:ascii="Times New Roman" w:hAnsi="Times New Roman" w:cs="Times New Roman"/>
          <w:b/>
          <w:lang w:val="en-GB"/>
        </w:rPr>
      </w:pPr>
    </w:p>
    <w:p w14:paraId="213FDD07" w14:textId="77777777" w:rsidR="00CA3523" w:rsidRDefault="00CA352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10C3AB6" w14:textId="77777777" w:rsidR="005E779D" w:rsidRPr="002E3032" w:rsidRDefault="005E779D" w:rsidP="005E779D">
      <w:pPr>
        <w:rPr>
          <w:rFonts w:ascii="Times New Roman" w:hAnsi="Times New Roman" w:cs="Times New Roman"/>
          <w:lang w:val="en-GB"/>
        </w:rPr>
      </w:pPr>
    </w:p>
    <w:sectPr w:rsidR="005E779D" w:rsidRPr="002E3032" w:rsidSect="005B1C70">
      <w:headerReference w:type="default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5F6836" w15:done="0"/>
  <w15:commentEx w15:paraId="2EFFF143" w15:done="0"/>
  <w15:commentEx w15:paraId="42E50205" w15:done="0"/>
  <w15:commentEx w15:paraId="6749A3FE" w15:done="0"/>
  <w15:commentEx w15:paraId="595144E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5F6836" w16cid:durableId="1E7B4430"/>
  <w16cid:commentId w16cid:paraId="42E50205" w16cid:durableId="1E7B45E0"/>
  <w16cid:commentId w16cid:paraId="6749A3FE" w16cid:durableId="1E7B4611"/>
  <w16cid:commentId w16cid:paraId="595144ED" w16cid:durableId="1E7B39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D0DFC" w14:textId="77777777" w:rsidR="006403FA" w:rsidRDefault="006403FA" w:rsidP="0051145A">
      <w:r>
        <w:separator/>
      </w:r>
    </w:p>
  </w:endnote>
  <w:endnote w:type="continuationSeparator" w:id="0">
    <w:p w14:paraId="358EB3EC" w14:textId="77777777" w:rsidR="006403FA" w:rsidRDefault="006403FA" w:rsidP="0051145A">
      <w:r>
        <w:continuationSeparator/>
      </w:r>
    </w:p>
  </w:endnote>
  <w:endnote w:type="continuationNotice" w:id="1">
    <w:p w14:paraId="13D22F51" w14:textId="77777777" w:rsidR="006403FA" w:rsidRDefault="006403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92D4D" w14:textId="77777777" w:rsidR="00CA2DB9" w:rsidRDefault="00CA2D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632035" w14:textId="77777777" w:rsidR="006403FA" w:rsidRDefault="006403FA" w:rsidP="0051145A">
      <w:r>
        <w:separator/>
      </w:r>
    </w:p>
  </w:footnote>
  <w:footnote w:type="continuationSeparator" w:id="0">
    <w:p w14:paraId="4AC0CC09" w14:textId="77777777" w:rsidR="006403FA" w:rsidRDefault="006403FA" w:rsidP="0051145A">
      <w:r>
        <w:continuationSeparator/>
      </w:r>
    </w:p>
  </w:footnote>
  <w:footnote w:type="continuationNotice" w:id="1">
    <w:p w14:paraId="44803119" w14:textId="77777777" w:rsidR="006403FA" w:rsidRDefault="006403F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474377" w14:textId="09932F81" w:rsidR="00CA2DB9" w:rsidRDefault="00CA2DB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47C59"/>
    <w:multiLevelType w:val="hybridMultilevel"/>
    <w:tmpl w:val="24B0DA8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81CE9"/>
    <w:multiLevelType w:val="hybridMultilevel"/>
    <w:tmpl w:val="C3729FC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045A1"/>
    <w:multiLevelType w:val="hybridMultilevel"/>
    <w:tmpl w:val="24DC5294"/>
    <w:lvl w:ilvl="0" w:tplc="D8523D2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FD49A1"/>
    <w:multiLevelType w:val="hybridMultilevel"/>
    <w:tmpl w:val="51F459C2"/>
    <w:lvl w:ilvl="0" w:tplc="69C87C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0D3D8C"/>
    <w:multiLevelType w:val="hybridMultilevel"/>
    <w:tmpl w:val="96D032F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747E4F"/>
    <w:multiLevelType w:val="hybridMultilevel"/>
    <w:tmpl w:val="0F4C3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254BD"/>
    <w:multiLevelType w:val="hybridMultilevel"/>
    <w:tmpl w:val="D4FC6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3531BF"/>
    <w:multiLevelType w:val="hybridMultilevel"/>
    <w:tmpl w:val="2AF0A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C57C6F"/>
    <w:multiLevelType w:val="hybridMultilevel"/>
    <w:tmpl w:val="F50EA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AB3983"/>
    <w:multiLevelType w:val="hybridMultilevel"/>
    <w:tmpl w:val="587E4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C53070"/>
    <w:multiLevelType w:val="hybridMultilevel"/>
    <w:tmpl w:val="EB38764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210F80"/>
    <w:multiLevelType w:val="hybridMultilevel"/>
    <w:tmpl w:val="7D6ACD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EE2398"/>
    <w:multiLevelType w:val="hybridMultilevel"/>
    <w:tmpl w:val="87AEC17E"/>
    <w:lvl w:ilvl="0" w:tplc="8EF015D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BB17F5"/>
    <w:multiLevelType w:val="hybridMultilevel"/>
    <w:tmpl w:val="C848EFA6"/>
    <w:lvl w:ilvl="0" w:tplc="BBB0E370">
      <w:numFmt w:val="bullet"/>
      <w:lvlText w:val="-"/>
      <w:lvlJc w:val="left"/>
      <w:pPr>
        <w:ind w:left="40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8"/>
  </w:num>
  <w:num w:numId="7">
    <w:abstractNumId w:val="7"/>
  </w:num>
  <w:num w:numId="8">
    <w:abstractNumId w:val="13"/>
  </w:num>
  <w:num w:numId="9">
    <w:abstractNumId w:val="3"/>
  </w:num>
  <w:num w:numId="10">
    <w:abstractNumId w:val="11"/>
  </w:num>
  <w:num w:numId="11">
    <w:abstractNumId w:val="2"/>
  </w:num>
  <w:num w:numId="12">
    <w:abstractNumId w:val="5"/>
  </w:num>
  <w:num w:numId="13">
    <w:abstractNumId w:val="10"/>
  </w:num>
  <w:num w:numId="1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L">
    <w15:presenceInfo w15:providerId="None" w15:userId="B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2fz903adr09ed59e59tf80arvz2d0fs9t&quot;&gt;Exp gingivitis&lt;record-ids&gt;&lt;item&gt;6&lt;/item&gt;&lt;item&gt;12&lt;/item&gt;&lt;item&gt;16&lt;/item&gt;&lt;item&gt;18&lt;/item&gt;&lt;item&gt;22&lt;/item&gt;&lt;item&gt;24&lt;/item&gt;&lt;item&gt;26&lt;/item&gt;&lt;item&gt;29&lt;/item&gt;&lt;item&gt;31&lt;/item&gt;&lt;item&gt;33&lt;/item&gt;&lt;item&gt;35&lt;/item&gt;&lt;item&gt;36&lt;/item&gt;&lt;item&gt;37&lt;/item&gt;&lt;item&gt;40&lt;/item&gt;&lt;item&gt;41&lt;/item&gt;&lt;item&gt;48&lt;/item&gt;&lt;item&gt;51&lt;/item&gt;&lt;item&gt;55&lt;/item&gt;&lt;item&gt;57&lt;/item&gt;&lt;item&gt;63&lt;/item&gt;&lt;item&gt;73&lt;/item&gt;&lt;item&gt;78&lt;/item&gt;&lt;item&gt;89&lt;/item&gt;&lt;item&gt;104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7&lt;/item&gt;&lt;item&gt;118&lt;/item&gt;&lt;item&gt;119&lt;/item&gt;&lt;item&gt;120&lt;/item&gt;&lt;item&gt;121&lt;/item&gt;&lt;item&gt;123&lt;/item&gt;&lt;item&gt;154&lt;/item&gt;&lt;/record-ids&gt;&lt;/item&gt;&lt;/Libraries&gt;"/>
    <w:docVar w:name="Total_Editing_Time" w:val="2"/>
  </w:docVars>
  <w:rsids>
    <w:rsidRoot w:val="00493FC1"/>
    <w:rsid w:val="000028DF"/>
    <w:rsid w:val="00005979"/>
    <w:rsid w:val="000134A9"/>
    <w:rsid w:val="000144CE"/>
    <w:rsid w:val="00016272"/>
    <w:rsid w:val="00017BE1"/>
    <w:rsid w:val="000208AB"/>
    <w:rsid w:val="000233B3"/>
    <w:rsid w:val="00027A83"/>
    <w:rsid w:val="00034090"/>
    <w:rsid w:val="00043810"/>
    <w:rsid w:val="00044487"/>
    <w:rsid w:val="000476ED"/>
    <w:rsid w:val="000502BD"/>
    <w:rsid w:val="00050C74"/>
    <w:rsid w:val="00053037"/>
    <w:rsid w:val="00057111"/>
    <w:rsid w:val="00061B71"/>
    <w:rsid w:val="00074BEA"/>
    <w:rsid w:val="00081DB1"/>
    <w:rsid w:val="00083A3C"/>
    <w:rsid w:val="00084676"/>
    <w:rsid w:val="000B0E63"/>
    <w:rsid w:val="000B5EB7"/>
    <w:rsid w:val="000C0368"/>
    <w:rsid w:val="000C5A7A"/>
    <w:rsid w:val="000D0B3A"/>
    <w:rsid w:val="000D3B49"/>
    <w:rsid w:val="000D4305"/>
    <w:rsid w:val="000E0386"/>
    <w:rsid w:val="000E7BB3"/>
    <w:rsid w:val="000E7D3F"/>
    <w:rsid w:val="000E7FA8"/>
    <w:rsid w:val="000F1325"/>
    <w:rsid w:val="000F7C85"/>
    <w:rsid w:val="00102865"/>
    <w:rsid w:val="00107968"/>
    <w:rsid w:val="00116159"/>
    <w:rsid w:val="00120BA3"/>
    <w:rsid w:val="00121AEB"/>
    <w:rsid w:val="00133C13"/>
    <w:rsid w:val="00134CCC"/>
    <w:rsid w:val="00146E2A"/>
    <w:rsid w:val="001474B0"/>
    <w:rsid w:val="001500CF"/>
    <w:rsid w:val="00151A99"/>
    <w:rsid w:val="00152A30"/>
    <w:rsid w:val="0015396F"/>
    <w:rsid w:val="00154A40"/>
    <w:rsid w:val="00163F57"/>
    <w:rsid w:val="00164E1D"/>
    <w:rsid w:val="00164FDB"/>
    <w:rsid w:val="00177998"/>
    <w:rsid w:val="0018016D"/>
    <w:rsid w:val="00182301"/>
    <w:rsid w:val="0018347D"/>
    <w:rsid w:val="0018531F"/>
    <w:rsid w:val="00185578"/>
    <w:rsid w:val="00191545"/>
    <w:rsid w:val="0019450F"/>
    <w:rsid w:val="001B2C2E"/>
    <w:rsid w:val="001B2C57"/>
    <w:rsid w:val="001B6035"/>
    <w:rsid w:val="001C181B"/>
    <w:rsid w:val="001C4E4B"/>
    <w:rsid w:val="001C5A25"/>
    <w:rsid w:val="001C5CE4"/>
    <w:rsid w:val="001C6020"/>
    <w:rsid w:val="001C7292"/>
    <w:rsid w:val="001C7540"/>
    <w:rsid w:val="001D63D1"/>
    <w:rsid w:val="001E65E0"/>
    <w:rsid w:val="001E6EC5"/>
    <w:rsid w:val="002034F8"/>
    <w:rsid w:val="002165CF"/>
    <w:rsid w:val="00221116"/>
    <w:rsid w:val="002254F3"/>
    <w:rsid w:val="00244587"/>
    <w:rsid w:val="00252385"/>
    <w:rsid w:val="002531BA"/>
    <w:rsid w:val="00253EBB"/>
    <w:rsid w:val="00254B33"/>
    <w:rsid w:val="0025593B"/>
    <w:rsid w:val="00255FA4"/>
    <w:rsid w:val="002576B3"/>
    <w:rsid w:val="00257CBF"/>
    <w:rsid w:val="00264BF7"/>
    <w:rsid w:val="00264DCD"/>
    <w:rsid w:val="00267B60"/>
    <w:rsid w:val="0027611F"/>
    <w:rsid w:val="00291A05"/>
    <w:rsid w:val="00291A53"/>
    <w:rsid w:val="00294841"/>
    <w:rsid w:val="00294D1E"/>
    <w:rsid w:val="00297D17"/>
    <w:rsid w:val="002A3357"/>
    <w:rsid w:val="002A6752"/>
    <w:rsid w:val="002B16EF"/>
    <w:rsid w:val="002B3237"/>
    <w:rsid w:val="002B3A89"/>
    <w:rsid w:val="002B464A"/>
    <w:rsid w:val="002C0279"/>
    <w:rsid w:val="002C0652"/>
    <w:rsid w:val="002C64CD"/>
    <w:rsid w:val="002C7868"/>
    <w:rsid w:val="002D6E8E"/>
    <w:rsid w:val="002E1A1B"/>
    <w:rsid w:val="002E5044"/>
    <w:rsid w:val="002E583B"/>
    <w:rsid w:val="002E5878"/>
    <w:rsid w:val="002E5A78"/>
    <w:rsid w:val="002E6D9B"/>
    <w:rsid w:val="002F5D4B"/>
    <w:rsid w:val="003019B1"/>
    <w:rsid w:val="0030429B"/>
    <w:rsid w:val="00312009"/>
    <w:rsid w:val="00312C82"/>
    <w:rsid w:val="003202BF"/>
    <w:rsid w:val="00320761"/>
    <w:rsid w:val="0032413D"/>
    <w:rsid w:val="00335FBC"/>
    <w:rsid w:val="00342BA2"/>
    <w:rsid w:val="00343EAB"/>
    <w:rsid w:val="003449AE"/>
    <w:rsid w:val="00344CA8"/>
    <w:rsid w:val="0034514E"/>
    <w:rsid w:val="00345F5E"/>
    <w:rsid w:val="00346F38"/>
    <w:rsid w:val="00350BF0"/>
    <w:rsid w:val="003530B9"/>
    <w:rsid w:val="00355923"/>
    <w:rsid w:val="003656B3"/>
    <w:rsid w:val="0036659F"/>
    <w:rsid w:val="00371268"/>
    <w:rsid w:val="00372ED6"/>
    <w:rsid w:val="0037325B"/>
    <w:rsid w:val="00374574"/>
    <w:rsid w:val="00382411"/>
    <w:rsid w:val="00384FE3"/>
    <w:rsid w:val="0038707B"/>
    <w:rsid w:val="00391E8D"/>
    <w:rsid w:val="003940A6"/>
    <w:rsid w:val="003945CC"/>
    <w:rsid w:val="003963AB"/>
    <w:rsid w:val="00397DC1"/>
    <w:rsid w:val="003B5154"/>
    <w:rsid w:val="003C345E"/>
    <w:rsid w:val="003C6FD2"/>
    <w:rsid w:val="003D0D71"/>
    <w:rsid w:val="003D40C9"/>
    <w:rsid w:val="003D4323"/>
    <w:rsid w:val="003D6403"/>
    <w:rsid w:val="0040410F"/>
    <w:rsid w:val="004060F0"/>
    <w:rsid w:val="004113E3"/>
    <w:rsid w:val="004154E3"/>
    <w:rsid w:val="00415DA5"/>
    <w:rsid w:val="00416BB0"/>
    <w:rsid w:val="004221E4"/>
    <w:rsid w:val="004251DA"/>
    <w:rsid w:val="004256C4"/>
    <w:rsid w:val="004333C6"/>
    <w:rsid w:val="004338DD"/>
    <w:rsid w:val="00442067"/>
    <w:rsid w:val="00445825"/>
    <w:rsid w:val="00447ACB"/>
    <w:rsid w:val="00456BB4"/>
    <w:rsid w:val="00457064"/>
    <w:rsid w:val="00466E80"/>
    <w:rsid w:val="00467108"/>
    <w:rsid w:val="0047146A"/>
    <w:rsid w:val="0047266C"/>
    <w:rsid w:val="00475E4D"/>
    <w:rsid w:val="00477378"/>
    <w:rsid w:val="00477553"/>
    <w:rsid w:val="0048045A"/>
    <w:rsid w:val="004809E8"/>
    <w:rsid w:val="00480DD0"/>
    <w:rsid w:val="00482218"/>
    <w:rsid w:val="004824C2"/>
    <w:rsid w:val="00493AD9"/>
    <w:rsid w:val="00493FC1"/>
    <w:rsid w:val="004A1840"/>
    <w:rsid w:val="004A35CB"/>
    <w:rsid w:val="004A453E"/>
    <w:rsid w:val="004A4D2E"/>
    <w:rsid w:val="004A70A8"/>
    <w:rsid w:val="004A786B"/>
    <w:rsid w:val="004A796E"/>
    <w:rsid w:val="004B1A7F"/>
    <w:rsid w:val="004B1D18"/>
    <w:rsid w:val="004B2443"/>
    <w:rsid w:val="004C2E9F"/>
    <w:rsid w:val="004C54FB"/>
    <w:rsid w:val="004C5D30"/>
    <w:rsid w:val="004D3163"/>
    <w:rsid w:val="004D37B2"/>
    <w:rsid w:val="004D619B"/>
    <w:rsid w:val="004E2712"/>
    <w:rsid w:val="004E6F5A"/>
    <w:rsid w:val="004F08EE"/>
    <w:rsid w:val="004F2CE0"/>
    <w:rsid w:val="0050401B"/>
    <w:rsid w:val="00504EBC"/>
    <w:rsid w:val="0050654B"/>
    <w:rsid w:val="0051145A"/>
    <w:rsid w:val="00520C72"/>
    <w:rsid w:val="00527C91"/>
    <w:rsid w:val="0053094D"/>
    <w:rsid w:val="005325A3"/>
    <w:rsid w:val="00535F77"/>
    <w:rsid w:val="0053665A"/>
    <w:rsid w:val="005439F8"/>
    <w:rsid w:val="00552AD9"/>
    <w:rsid w:val="00555998"/>
    <w:rsid w:val="00561609"/>
    <w:rsid w:val="00562D42"/>
    <w:rsid w:val="00566159"/>
    <w:rsid w:val="00570C23"/>
    <w:rsid w:val="005727E1"/>
    <w:rsid w:val="00581B9A"/>
    <w:rsid w:val="00582850"/>
    <w:rsid w:val="0058682F"/>
    <w:rsid w:val="005912CB"/>
    <w:rsid w:val="00595927"/>
    <w:rsid w:val="005965E6"/>
    <w:rsid w:val="005A512A"/>
    <w:rsid w:val="005B1C70"/>
    <w:rsid w:val="005B3F16"/>
    <w:rsid w:val="005B7768"/>
    <w:rsid w:val="005C0A98"/>
    <w:rsid w:val="005D000C"/>
    <w:rsid w:val="005E779D"/>
    <w:rsid w:val="005F498C"/>
    <w:rsid w:val="0060184C"/>
    <w:rsid w:val="00605924"/>
    <w:rsid w:val="00606EC8"/>
    <w:rsid w:val="00614843"/>
    <w:rsid w:val="0061514D"/>
    <w:rsid w:val="0061596A"/>
    <w:rsid w:val="00620247"/>
    <w:rsid w:val="006220C1"/>
    <w:rsid w:val="00622CC2"/>
    <w:rsid w:val="00630A6A"/>
    <w:rsid w:val="00631641"/>
    <w:rsid w:val="006339D5"/>
    <w:rsid w:val="00634791"/>
    <w:rsid w:val="006403FA"/>
    <w:rsid w:val="006509F8"/>
    <w:rsid w:val="006516BF"/>
    <w:rsid w:val="0065222A"/>
    <w:rsid w:val="006525B2"/>
    <w:rsid w:val="0065310D"/>
    <w:rsid w:val="00654405"/>
    <w:rsid w:val="00675581"/>
    <w:rsid w:val="006768F5"/>
    <w:rsid w:val="00680782"/>
    <w:rsid w:val="006822FA"/>
    <w:rsid w:val="00684F4A"/>
    <w:rsid w:val="0069042E"/>
    <w:rsid w:val="00690D04"/>
    <w:rsid w:val="00697921"/>
    <w:rsid w:val="006A1D05"/>
    <w:rsid w:val="006A3576"/>
    <w:rsid w:val="006A4267"/>
    <w:rsid w:val="006A4B95"/>
    <w:rsid w:val="006B59FC"/>
    <w:rsid w:val="006C357B"/>
    <w:rsid w:val="006D57D6"/>
    <w:rsid w:val="006E215C"/>
    <w:rsid w:val="006E4DC0"/>
    <w:rsid w:val="006E65F6"/>
    <w:rsid w:val="006F06BF"/>
    <w:rsid w:val="006F2E4E"/>
    <w:rsid w:val="006F6A4F"/>
    <w:rsid w:val="00704D97"/>
    <w:rsid w:val="00706707"/>
    <w:rsid w:val="00707C2E"/>
    <w:rsid w:val="007105A2"/>
    <w:rsid w:val="007140C9"/>
    <w:rsid w:val="00714CEE"/>
    <w:rsid w:val="00717A02"/>
    <w:rsid w:val="00721AC0"/>
    <w:rsid w:val="007266F1"/>
    <w:rsid w:val="00727C12"/>
    <w:rsid w:val="00736151"/>
    <w:rsid w:val="00740D6D"/>
    <w:rsid w:val="00742837"/>
    <w:rsid w:val="00751E43"/>
    <w:rsid w:val="00753F44"/>
    <w:rsid w:val="007545A0"/>
    <w:rsid w:val="00754C26"/>
    <w:rsid w:val="00760A00"/>
    <w:rsid w:val="0076337B"/>
    <w:rsid w:val="00763DAC"/>
    <w:rsid w:val="00766FB0"/>
    <w:rsid w:val="007673C6"/>
    <w:rsid w:val="00771CCA"/>
    <w:rsid w:val="00774E33"/>
    <w:rsid w:val="007809DD"/>
    <w:rsid w:val="0078752F"/>
    <w:rsid w:val="00787EFC"/>
    <w:rsid w:val="00791CBA"/>
    <w:rsid w:val="00792C91"/>
    <w:rsid w:val="00796033"/>
    <w:rsid w:val="007962A3"/>
    <w:rsid w:val="007B09DB"/>
    <w:rsid w:val="007B19EE"/>
    <w:rsid w:val="007B2FD4"/>
    <w:rsid w:val="007B6917"/>
    <w:rsid w:val="007C0C38"/>
    <w:rsid w:val="007C1411"/>
    <w:rsid w:val="007C1C8C"/>
    <w:rsid w:val="007C2354"/>
    <w:rsid w:val="007D261C"/>
    <w:rsid w:val="007E382D"/>
    <w:rsid w:val="007E4899"/>
    <w:rsid w:val="007E6ED3"/>
    <w:rsid w:val="007E78C2"/>
    <w:rsid w:val="007F0BC6"/>
    <w:rsid w:val="007F14B3"/>
    <w:rsid w:val="00802148"/>
    <w:rsid w:val="00802F90"/>
    <w:rsid w:val="00803CAE"/>
    <w:rsid w:val="008062D2"/>
    <w:rsid w:val="00807AE3"/>
    <w:rsid w:val="00810BBA"/>
    <w:rsid w:val="00810D51"/>
    <w:rsid w:val="00812903"/>
    <w:rsid w:val="00824393"/>
    <w:rsid w:val="00824809"/>
    <w:rsid w:val="00826238"/>
    <w:rsid w:val="00827182"/>
    <w:rsid w:val="0084221E"/>
    <w:rsid w:val="008423DC"/>
    <w:rsid w:val="008466AF"/>
    <w:rsid w:val="0084784E"/>
    <w:rsid w:val="00854D3C"/>
    <w:rsid w:val="0085527D"/>
    <w:rsid w:val="00861BC4"/>
    <w:rsid w:val="00861E69"/>
    <w:rsid w:val="00874BA2"/>
    <w:rsid w:val="00876B6A"/>
    <w:rsid w:val="00877412"/>
    <w:rsid w:val="00877800"/>
    <w:rsid w:val="00880C1E"/>
    <w:rsid w:val="008822B9"/>
    <w:rsid w:val="00882914"/>
    <w:rsid w:val="00883F0B"/>
    <w:rsid w:val="00886F1E"/>
    <w:rsid w:val="008A0F5D"/>
    <w:rsid w:val="008A3CFC"/>
    <w:rsid w:val="008B1F81"/>
    <w:rsid w:val="008C0207"/>
    <w:rsid w:val="008D0EF2"/>
    <w:rsid w:val="008D1D85"/>
    <w:rsid w:val="008D73A0"/>
    <w:rsid w:val="008D75DC"/>
    <w:rsid w:val="008D7D60"/>
    <w:rsid w:val="008E67DD"/>
    <w:rsid w:val="008F2E37"/>
    <w:rsid w:val="008F63F5"/>
    <w:rsid w:val="0090122E"/>
    <w:rsid w:val="00903527"/>
    <w:rsid w:val="00904230"/>
    <w:rsid w:val="00905BD4"/>
    <w:rsid w:val="0091437F"/>
    <w:rsid w:val="00915730"/>
    <w:rsid w:val="00927426"/>
    <w:rsid w:val="00932232"/>
    <w:rsid w:val="009353EB"/>
    <w:rsid w:val="0094434A"/>
    <w:rsid w:val="00947A1A"/>
    <w:rsid w:val="00950D61"/>
    <w:rsid w:val="00960A24"/>
    <w:rsid w:val="009615CA"/>
    <w:rsid w:val="009628DF"/>
    <w:rsid w:val="00974D92"/>
    <w:rsid w:val="00975D36"/>
    <w:rsid w:val="00976C87"/>
    <w:rsid w:val="00977575"/>
    <w:rsid w:val="00986E73"/>
    <w:rsid w:val="00993A58"/>
    <w:rsid w:val="009968C7"/>
    <w:rsid w:val="009A4007"/>
    <w:rsid w:val="009A57CE"/>
    <w:rsid w:val="009B3044"/>
    <w:rsid w:val="009B37AF"/>
    <w:rsid w:val="009B3EF0"/>
    <w:rsid w:val="009B58CF"/>
    <w:rsid w:val="009B5A8A"/>
    <w:rsid w:val="009B75F5"/>
    <w:rsid w:val="009C3A80"/>
    <w:rsid w:val="009C446B"/>
    <w:rsid w:val="009D286F"/>
    <w:rsid w:val="009E0ACB"/>
    <w:rsid w:val="009E2329"/>
    <w:rsid w:val="009E70EC"/>
    <w:rsid w:val="009F1415"/>
    <w:rsid w:val="009F2989"/>
    <w:rsid w:val="00A04471"/>
    <w:rsid w:val="00A14C03"/>
    <w:rsid w:val="00A1654A"/>
    <w:rsid w:val="00A208C3"/>
    <w:rsid w:val="00A21365"/>
    <w:rsid w:val="00A36B5B"/>
    <w:rsid w:val="00A41003"/>
    <w:rsid w:val="00A42345"/>
    <w:rsid w:val="00A517D8"/>
    <w:rsid w:val="00A51D13"/>
    <w:rsid w:val="00A5315E"/>
    <w:rsid w:val="00A5427D"/>
    <w:rsid w:val="00A56B14"/>
    <w:rsid w:val="00A57878"/>
    <w:rsid w:val="00A65BF3"/>
    <w:rsid w:val="00A67F8B"/>
    <w:rsid w:val="00A73DA5"/>
    <w:rsid w:val="00A84E18"/>
    <w:rsid w:val="00A84E6A"/>
    <w:rsid w:val="00A86BA1"/>
    <w:rsid w:val="00A97E59"/>
    <w:rsid w:val="00AA480B"/>
    <w:rsid w:val="00AA613B"/>
    <w:rsid w:val="00AA7F06"/>
    <w:rsid w:val="00AB4142"/>
    <w:rsid w:val="00AC0899"/>
    <w:rsid w:val="00AD0983"/>
    <w:rsid w:val="00AD2DC8"/>
    <w:rsid w:val="00AD6753"/>
    <w:rsid w:val="00AD6AEB"/>
    <w:rsid w:val="00AE7EDE"/>
    <w:rsid w:val="00B0252C"/>
    <w:rsid w:val="00B17099"/>
    <w:rsid w:val="00B27615"/>
    <w:rsid w:val="00B406C3"/>
    <w:rsid w:val="00B4525E"/>
    <w:rsid w:val="00B46FE9"/>
    <w:rsid w:val="00B474D9"/>
    <w:rsid w:val="00B520A0"/>
    <w:rsid w:val="00B62DFD"/>
    <w:rsid w:val="00B66A02"/>
    <w:rsid w:val="00B70867"/>
    <w:rsid w:val="00B70D1A"/>
    <w:rsid w:val="00B71DC2"/>
    <w:rsid w:val="00B740C2"/>
    <w:rsid w:val="00B75414"/>
    <w:rsid w:val="00B81142"/>
    <w:rsid w:val="00BA385D"/>
    <w:rsid w:val="00BA58EC"/>
    <w:rsid w:val="00BB061E"/>
    <w:rsid w:val="00BB6DC9"/>
    <w:rsid w:val="00BC1A5C"/>
    <w:rsid w:val="00BC2563"/>
    <w:rsid w:val="00BC5F36"/>
    <w:rsid w:val="00BC6CD1"/>
    <w:rsid w:val="00BD139E"/>
    <w:rsid w:val="00BD3A00"/>
    <w:rsid w:val="00BD3F82"/>
    <w:rsid w:val="00BD4F43"/>
    <w:rsid w:val="00BD78D2"/>
    <w:rsid w:val="00BE0B78"/>
    <w:rsid w:val="00BE4C93"/>
    <w:rsid w:val="00BE66C5"/>
    <w:rsid w:val="00BF67D2"/>
    <w:rsid w:val="00BF7ABA"/>
    <w:rsid w:val="00C042A7"/>
    <w:rsid w:val="00C059DA"/>
    <w:rsid w:val="00C067EF"/>
    <w:rsid w:val="00C11C0B"/>
    <w:rsid w:val="00C1211C"/>
    <w:rsid w:val="00C167FC"/>
    <w:rsid w:val="00C23D4B"/>
    <w:rsid w:val="00C36BB6"/>
    <w:rsid w:val="00C36BBB"/>
    <w:rsid w:val="00C40D5A"/>
    <w:rsid w:val="00C44E5D"/>
    <w:rsid w:val="00C4553E"/>
    <w:rsid w:val="00C60CF7"/>
    <w:rsid w:val="00C64BC0"/>
    <w:rsid w:val="00C662DD"/>
    <w:rsid w:val="00C675E4"/>
    <w:rsid w:val="00C71704"/>
    <w:rsid w:val="00C925BD"/>
    <w:rsid w:val="00C97A7E"/>
    <w:rsid w:val="00CA22CF"/>
    <w:rsid w:val="00CA2508"/>
    <w:rsid w:val="00CA2DB9"/>
    <w:rsid w:val="00CA3466"/>
    <w:rsid w:val="00CA3523"/>
    <w:rsid w:val="00CB1DA7"/>
    <w:rsid w:val="00CB6F94"/>
    <w:rsid w:val="00CC3D0B"/>
    <w:rsid w:val="00CD0662"/>
    <w:rsid w:val="00CD1588"/>
    <w:rsid w:val="00CD4BB6"/>
    <w:rsid w:val="00CD57DD"/>
    <w:rsid w:val="00CD6136"/>
    <w:rsid w:val="00CD73C1"/>
    <w:rsid w:val="00CE182D"/>
    <w:rsid w:val="00CF5B95"/>
    <w:rsid w:val="00D002E4"/>
    <w:rsid w:val="00D0306B"/>
    <w:rsid w:val="00D05F89"/>
    <w:rsid w:val="00D06CFC"/>
    <w:rsid w:val="00D21987"/>
    <w:rsid w:val="00D2308E"/>
    <w:rsid w:val="00D27263"/>
    <w:rsid w:val="00D275B2"/>
    <w:rsid w:val="00D31942"/>
    <w:rsid w:val="00D32496"/>
    <w:rsid w:val="00D34939"/>
    <w:rsid w:val="00D4191C"/>
    <w:rsid w:val="00D41C6B"/>
    <w:rsid w:val="00D47CAF"/>
    <w:rsid w:val="00D47D2A"/>
    <w:rsid w:val="00D50D62"/>
    <w:rsid w:val="00D51F10"/>
    <w:rsid w:val="00D52E15"/>
    <w:rsid w:val="00D6006D"/>
    <w:rsid w:val="00D61CCE"/>
    <w:rsid w:val="00D65EDC"/>
    <w:rsid w:val="00D74EDB"/>
    <w:rsid w:val="00D779B7"/>
    <w:rsid w:val="00D77B11"/>
    <w:rsid w:val="00D77DA7"/>
    <w:rsid w:val="00D821FC"/>
    <w:rsid w:val="00D84F46"/>
    <w:rsid w:val="00D92112"/>
    <w:rsid w:val="00D925DC"/>
    <w:rsid w:val="00DA0987"/>
    <w:rsid w:val="00DA295C"/>
    <w:rsid w:val="00DC6457"/>
    <w:rsid w:val="00DD16DC"/>
    <w:rsid w:val="00DD2943"/>
    <w:rsid w:val="00DD3783"/>
    <w:rsid w:val="00DE0E82"/>
    <w:rsid w:val="00DF1B73"/>
    <w:rsid w:val="00DF4A21"/>
    <w:rsid w:val="00DF5D47"/>
    <w:rsid w:val="00E015FD"/>
    <w:rsid w:val="00E10F4F"/>
    <w:rsid w:val="00E24AE9"/>
    <w:rsid w:val="00E252B1"/>
    <w:rsid w:val="00E265D1"/>
    <w:rsid w:val="00E2786C"/>
    <w:rsid w:val="00E32641"/>
    <w:rsid w:val="00E347F3"/>
    <w:rsid w:val="00E348A0"/>
    <w:rsid w:val="00E35BC4"/>
    <w:rsid w:val="00E40FB9"/>
    <w:rsid w:val="00E41B14"/>
    <w:rsid w:val="00E65BA4"/>
    <w:rsid w:val="00E67821"/>
    <w:rsid w:val="00E7074A"/>
    <w:rsid w:val="00E721B5"/>
    <w:rsid w:val="00E74307"/>
    <w:rsid w:val="00E778D9"/>
    <w:rsid w:val="00E85552"/>
    <w:rsid w:val="00E860DB"/>
    <w:rsid w:val="00E94245"/>
    <w:rsid w:val="00E94AB3"/>
    <w:rsid w:val="00E957E0"/>
    <w:rsid w:val="00EA09E7"/>
    <w:rsid w:val="00EA2BA0"/>
    <w:rsid w:val="00EA4096"/>
    <w:rsid w:val="00EA48C0"/>
    <w:rsid w:val="00EC0016"/>
    <w:rsid w:val="00EC3B61"/>
    <w:rsid w:val="00EC4577"/>
    <w:rsid w:val="00ED16FC"/>
    <w:rsid w:val="00ED1BEF"/>
    <w:rsid w:val="00ED2864"/>
    <w:rsid w:val="00ED3F4C"/>
    <w:rsid w:val="00ED44E3"/>
    <w:rsid w:val="00EE503B"/>
    <w:rsid w:val="00EF102F"/>
    <w:rsid w:val="00EF6E52"/>
    <w:rsid w:val="00F028CB"/>
    <w:rsid w:val="00F04FC6"/>
    <w:rsid w:val="00F066F9"/>
    <w:rsid w:val="00F141D2"/>
    <w:rsid w:val="00F17270"/>
    <w:rsid w:val="00F20488"/>
    <w:rsid w:val="00F20FCE"/>
    <w:rsid w:val="00F23858"/>
    <w:rsid w:val="00F25088"/>
    <w:rsid w:val="00F266A5"/>
    <w:rsid w:val="00F31B8C"/>
    <w:rsid w:val="00F3321D"/>
    <w:rsid w:val="00F34718"/>
    <w:rsid w:val="00F35D3B"/>
    <w:rsid w:val="00F3736C"/>
    <w:rsid w:val="00F415D5"/>
    <w:rsid w:val="00F4345E"/>
    <w:rsid w:val="00F437FD"/>
    <w:rsid w:val="00F43EFA"/>
    <w:rsid w:val="00F5634F"/>
    <w:rsid w:val="00F5751E"/>
    <w:rsid w:val="00F80CD4"/>
    <w:rsid w:val="00F81197"/>
    <w:rsid w:val="00F863DB"/>
    <w:rsid w:val="00F94E9D"/>
    <w:rsid w:val="00FA037A"/>
    <w:rsid w:val="00FA0839"/>
    <w:rsid w:val="00FA62D7"/>
    <w:rsid w:val="00FA72FF"/>
    <w:rsid w:val="00FB5FDB"/>
    <w:rsid w:val="00FC3631"/>
    <w:rsid w:val="00FD052F"/>
    <w:rsid w:val="00FD2FB9"/>
    <w:rsid w:val="00FD646A"/>
    <w:rsid w:val="00FD6860"/>
    <w:rsid w:val="00FF4C44"/>
    <w:rsid w:val="00FF5BEC"/>
    <w:rsid w:val="0AF533E7"/>
    <w:rsid w:val="0B08FAB3"/>
    <w:rsid w:val="0C322D1D"/>
    <w:rsid w:val="1B0422C2"/>
    <w:rsid w:val="1D833E9E"/>
    <w:rsid w:val="2248D4D8"/>
    <w:rsid w:val="296C228F"/>
    <w:rsid w:val="361ED2E8"/>
    <w:rsid w:val="3AA91BDE"/>
    <w:rsid w:val="6D49608A"/>
    <w:rsid w:val="79BDC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9F3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783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DD2943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9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6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154"/>
  </w:style>
  <w:style w:type="paragraph" w:customStyle="1" w:styleId="EndNoteBibliographyTitle">
    <w:name w:val="EndNote Bibliography Title"/>
    <w:basedOn w:val="Normal"/>
    <w:link w:val="EndNoteBibliographyTitleChar"/>
    <w:rsid w:val="009F141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4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41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41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2439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24393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45A"/>
  </w:style>
  <w:style w:type="paragraph" w:styleId="Footer">
    <w:name w:val="footer"/>
    <w:basedOn w:val="Normal"/>
    <w:link w:val="Foot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45A"/>
  </w:style>
  <w:style w:type="character" w:customStyle="1" w:styleId="apple-converted-space">
    <w:name w:val="apple-converted-space"/>
    <w:basedOn w:val="DefaultParagraphFont"/>
    <w:rsid w:val="00766FB0"/>
  </w:style>
  <w:style w:type="character" w:styleId="Hyperlink">
    <w:name w:val="Hyperlink"/>
    <w:basedOn w:val="DefaultParagraphFont"/>
    <w:uiPriority w:val="99"/>
    <w:unhideWhenUsed/>
    <w:rsid w:val="00766F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B1C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91A53"/>
  </w:style>
  <w:style w:type="character" w:styleId="HTMLCite">
    <w:name w:val="HTML Cite"/>
    <w:basedOn w:val="DefaultParagraphFont"/>
    <w:uiPriority w:val="99"/>
    <w:semiHidden/>
    <w:unhideWhenUsed/>
    <w:rsid w:val="00AB4142"/>
    <w:rPr>
      <w:i/>
      <w:iCs/>
    </w:rPr>
  </w:style>
  <w:style w:type="character" w:customStyle="1" w:styleId="author">
    <w:name w:val="author"/>
    <w:basedOn w:val="DefaultParagraphFont"/>
    <w:rsid w:val="00AB4142"/>
  </w:style>
  <w:style w:type="character" w:customStyle="1" w:styleId="pubyear">
    <w:name w:val="pubyear"/>
    <w:basedOn w:val="DefaultParagraphFont"/>
    <w:rsid w:val="00AB4142"/>
  </w:style>
  <w:style w:type="character" w:customStyle="1" w:styleId="articletitle">
    <w:name w:val="articletitle"/>
    <w:basedOn w:val="DefaultParagraphFont"/>
    <w:rsid w:val="00AB4142"/>
  </w:style>
  <w:style w:type="character" w:customStyle="1" w:styleId="journaltitle">
    <w:name w:val="journaltitle"/>
    <w:basedOn w:val="DefaultParagraphFont"/>
    <w:rsid w:val="00AB4142"/>
  </w:style>
  <w:style w:type="character" w:customStyle="1" w:styleId="vol">
    <w:name w:val="vol"/>
    <w:basedOn w:val="DefaultParagraphFont"/>
    <w:rsid w:val="00AB4142"/>
  </w:style>
  <w:style w:type="character" w:customStyle="1" w:styleId="pagefirst">
    <w:name w:val="pagefirst"/>
    <w:basedOn w:val="DefaultParagraphFont"/>
    <w:rsid w:val="00AB4142"/>
  </w:style>
  <w:style w:type="character" w:customStyle="1" w:styleId="pagelast">
    <w:name w:val="pagelast"/>
    <w:basedOn w:val="DefaultParagraphFont"/>
    <w:rsid w:val="00AB4142"/>
  </w:style>
  <w:style w:type="paragraph" w:customStyle="1" w:styleId="Title1">
    <w:name w:val="Title1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tails">
    <w:name w:val="details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90D04"/>
  </w:style>
  <w:style w:type="paragraph" w:customStyle="1" w:styleId="title10">
    <w:name w:val="title1"/>
    <w:basedOn w:val="Normal"/>
    <w:rsid w:val="00796033"/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796033"/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796033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citation-publication-date">
    <w:name w:val="citation-publication-date"/>
    <w:basedOn w:val="DefaultParagraphFont"/>
    <w:rsid w:val="004A4D2E"/>
  </w:style>
  <w:style w:type="table" w:styleId="LightList">
    <w:name w:val="Light List"/>
    <w:basedOn w:val="TableNormal"/>
    <w:uiPriority w:val="61"/>
    <w:rsid w:val="007E78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783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DD2943"/>
    <w:rPr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9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9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6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5154"/>
  </w:style>
  <w:style w:type="paragraph" w:customStyle="1" w:styleId="EndNoteBibliographyTitle">
    <w:name w:val="EndNote Bibliography Title"/>
    <w:basedOn w:val="Normal"/>
    <w:link w:val="EndNoteBibliographyTitleChar"/>
    <w:rsid w:val="009F141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4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41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415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2439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24393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45A"/>
  </w:style>
  <w:style w:type="paragraph" w:styleId="Footer">
    <w:name w:val="footer"/>
    <w:basedOn w:val="Normal"/>
    <w:link w:val="FooterChar"/>
    <w:uiPriority w:val="99"/>
    <w:unhideWhenUsed/>
    <w:rsid w:val="00511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45A"/>
  </w:style>
  <w:style w:type="character" w:customStyle="1" w:styleId="apple-converted-space">
    <w:name w:val="apple-converted-space"/>
    <w:basedOn w:val="DefaultParagraphFont"/>
    <w:rsid w:val="00766FB0"/>
  </w:style>
  <w:style w:type="character" w:styleId="Hyperlink">
    <w:name w:val="Hyperlink"/>
    <w:basedOn w:val="DefaultParagraphFont"/>
    <w:uiPriority w:val="99"/>
    <w:unhideWhenUsed/>
    <w:rsid w:val="00766F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B1C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91A53"/>
  </w:style>
  <w:style w:type="character" w:styleId="HTMLCite">
    <w:name w:val="HTML Cite"/>
    <w:basedOn w:val="DefaultParagraphFont"/>
    <w:uiPriority w:val="99"/>
    <w:semiHidden/>
    <w:unhideWhenUsed/>
    <w:rsid w:val="00AB4142"/>
    <w:rPr>
      <w:i/>
      <w:iCs/>
    </w:rPr>
  </w:style>
  <w:style w:type="character" w:customStyle="1" w:styleId="author">
    <w:name w:val="author"/>
    <w:basedOn w:val="DefaultParagraphFont"/>
    <w:rsid w:val="00AB4142"/>
  </w:style>
  <w:style w:type="character" w:customStyle="1" w:styleId="pubyear">
    <w:name w:val="pubyear"/>
    <w:basedOn w:val="DefaultParagraphFont"/>
    <w:rsid w:val="00AB4142"/>
  </w:style>
  <w:style w:type="character" w:customStyle="1" w:styleId="articletitle">
    <w:name w:val="articletitle"/>
    <w:basedOn w:val="DefaultParagraphFont"/>
    <w:rsid w:val="00AB4142"/>
  </w:style>
  <w:style w:type="character" w:customStyle="1" w:styleId="journaltitle">
    <w:name w:val="journaltitle"/>
    <w:basedOn w:val="DefaultParagraphFont"/>
    <w:rsid w:val="00AB4142"/>
  </w:style>
  <w:style w:type="character" w:customStyle="1" w:styleId="vol">
    <w:name w:val="vol"/>
    <w:basedOn w:val="DefaultParagraphFont"/>
    <w:rsid w:val="00AB4142"/>
  </w:style>
  <w:style w:type="character" w:customStyle="1" w:styleId="pagefirst">
    <w:name w:val="pagefirst"/>
    <w:basedOn w:val="DefaultParagraphFont"/>
    <w:rsid w:val="00AB4142"/>
  </w:style>
  <w:style w:type="character" w:customStyle="1" w:styleId="pagelast">
    <w:name w:val="pagelast"/>
    <w:basedOn w:val="DefaultParagraphFont"/>
    <w:rsid w:val="00AB4142"/>
  </w:style>
  <w:style w:type="paragraph" w:customStyle="1" w:styleId="Title1">
    <w:name w:val="Title1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tails">
    <w:name w:val="details"/>
    <w:basedOn w:val="Normal"/>
    <w:rsid w:val="00690D0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90D04"/>
  </w:style>
  <w:style w:type="paragraph" w:customStyle="1" w:styleId="title10">
    <w:name w:val="title1"/>
    <w:basedOn w:val="Normal"/>
    <w:rsid w:val="00796033"/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796033"/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796033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citation-publication-date">
    <w:name w:val="citation-publication-date"/>
    <w:basedOn w:val="DefaultParagraphFont"/>
    <w:rsid w:val="004A4D2E"/>
  </w:style>
  <w:style w:type="table" w:styleId="LightList">
    <w:name w:val="Light List"/>
    <w:basedOn w:val="TableNormal"/>
    <w:uiPriority w:val="61"/>
    <w:rsid w:val="007E78C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43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316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809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20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1241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0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69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935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0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05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792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902606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158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659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6728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2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91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63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21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979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9611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579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4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014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1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38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432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792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6008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7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7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5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5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86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195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215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0993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3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1/relationships/commentsExtended" Target="commentsExtended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E9E582C81B414BB3DDB22E45BA8D51" ma:contentTypeVersion="2" ma:contentTypeDescription="Create a new document." ma:contentTypeScope="" ma:versionID="284474e780d0309de3f331d7f5061211">
  <xsd:schema xmlns:xsd="http://www.w3.org/2001/XMLSchema" xmlns:xs="http://www.w3.org/2001/XMLSchema" xmlns:p="http://schemas.microsoft.com/office/2006/metadata/properties" xmlns:ns2="f0cc4ff0-24c0-46cf-8de2-83a49e7c1614" targetNamespace="http://schemas.microsoft.com/office/2006/metadata/properties" ma:root="true" ma:fieldsID="a7a5ebc9ea2cb415d6512292baff279e" ns2:_="">
    <xsd:import namespace="f0cc4ff0-24c0-46cf-8de2-83a49e7c16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c4ff0-24c0-46cf-8de2-83a49e7c16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F366DCF-6F93-411B-9A14-ECBE5243AD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c4ff0-24c0-46cf-8de2-83a49e7c1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1F8A5-4048-44F0-A4DF-F13360A684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15504F-DFE2-4EDD-A491-6BCACCD27A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42A929-51FF-4A5D-B3AC-FCCF5C237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1</Words>
  <Characters>2321</Characters>
  <Application>Microsoft Office Word</Application>
  <DocSecurity>0</DocSecurity>
  <Lines>165</Lines>
  <Paragraphs>1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gebruiker</dc:creator>
  <cp:lastModifiedBy>MADELOSSANTOS</cp:lastModifiedBy>
  <cp:revision>7</cp:revision>
  <cp:lastPrinted>2018-06-19T09:36:00Z</cp:lastPrinted>
  <dcterms:created xsi:type="dcterms:W3CDTF">2018-09-07T11:02:00Z</dcterms:created>
  <dcterms:modified xsi:type="dcterms:W3CDTF">2019-08-2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E9E582C81B414BB3DDB22E45BA8D5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european-journal-of-nutrition</vt:lpwstr>
  </property>
  <property fmtid="{D5CDD505-2E9C-101B-9397-08002B2CF9AE}" pid="12" name="Mendeley Recent Style Name 4_1">
    <vt:lpwstr>European Journal of Nutrition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68973036-405e-3233-bf29-19364889c19c</vt:lpwstr>
  </property>
</Properties>
</file>